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06D" w:rsidRPr="00B707D8" w:rsidRDefault="0055506D" w:rsidP="0055506D">
      <w:pPr>
        <w:spacing w:after="0" w:line="480" w:lineRule="auto"/>
        <w:contextualSpacing/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B44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BD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Results of post-hoc comparisons from the ANOVAs comparing the mean chromatic and luminance JNDs of each T-shirt color to the lizards’ blue throat patch</w:t>
      </w:r>
      <w:r w:rsidRPr="007B44F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values were corrected for multiple comparisons using the false discovery rate. Contrasts that met statistical significance (p &lt; 0.05) are in bold.</w:t>
      </w:r>
    </w:p>
    <w:tbl>
      <w:tblPr>
        <w:tblW w:w="7202" w:type="dxa"/>
        <w:jc w:val="center"/>
        <w:tblLook w:val="04A0" w:firstRow="1" w:lastRow="0" w:firstColumn="1" w:lastColumn="0" w:noHBand="0" w:noVBand="1"/>
      </w:tblPr>
      <w:tblGrid>
        <w:gridCol w:w="2340"/>
        <w:gridCol w:w="1080"/>
        <w:gridCol w:w="450"/>
        <w:gridCol w:w="993"/>
        <w:gridCol w:w="900"/>
        <w:gridCol w:w="447"/>
        <w:gridCol w:w="992"/>
      </w:tblGrid>
      <w:tr w:rsidR="0055506D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7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c JNDs</w:t>
            </w:r>
          </w:p>
        </w:tc>
        <w:tc>
          <w:tcPr>
            <w:tcW w:w="23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nce JNDs</w:t>
            </w:r>
          </w:p>
        </w:tc>
      </w:tr>
      <w:tr w:rsidR="0055506D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D c</w:t>
            </w: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5506D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Gr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0</w:t>
            </w:r>
          </w:p>
        </w:tc>
      </w:tr>
      <w:tr w:rsidR="0055506D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55506D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</w:tr>
      <w:tr w:rsidR="0055506D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</w:tr>
      <w:tr w:rsidR="0055506D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55506D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Blue–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506D" w:rsidRPr="003127D5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506D" w:rsidRPr="00B707D8" w:rsidRDefault="0055506D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</w:tbl>
    <w:p w:rsidR="00F21B36" w:rsidRDefault="0055506D">
      <w:bookmarkStart w:id="0" w:name="_GoBack"/>
      <w:bookmarkEnd w:id="0"/>
    </w:p>
    <w:sectPr w:rsidR="00F2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6D"/>
    <w:rsid w:val="00517483"/>
    <w:rsid w:val="0055506D"/>
    <w:rsid w:val="00815C29"/>
    <w:rsid w:val="00DB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A496"/>
  <w15:chartTrackingRefBased/>
  <w15:docId w15:val="{919E9A56-7054-40C7-A385-02323E1C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55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Putman</dc:creator>
  <cp:keywords/>
  <dc:description/>
  <cp:lastModifiedBy>Bree Putman</cp:lastModifiedBy>
  <cp:revision>1</cp:revision>
  <dcterms:created xsi:type="dcterms:W3CDTF">2017-07-15T15:01:00Z</dcterms:created>
  <dcterms:modified xsi:type="dcterms:W3CDTF">2017-07-15T15:02:00Z</dcterms:modified>
</cp:coreProperties>
</file>